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</w:rPr>
        <w:t>Additional file 2: Table S</w:t>
      </w:r>
      <w:r>
        <w:rPr/>
        <w:t>3: GO terms represented in DM genes comparing HGD/EAC high vs low BMI</w:t>
      </w:r>
    </w:p>
    <w:tbl>
      <w:tblPr>
        <w:tblW w:w="80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810"/>
        <w:gridCol w:w="1080"/>
        <w:gridCol w:w="1170"/>
        <w:gridCol w:w="1170"/>
        <w:gridCol w:w="900"/>
        <w:gridCol w:w="810"/>
        <w:gridCol w:w="1170"/>
      </w:tblGrid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ssu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otal No. DML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romoter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ragenic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Intergenic DML (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island DML (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pG shore DML (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ancer-associated DML (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B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5 (2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3 (50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8 (21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 (27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24%)</w:t>
            </w:r>
          </w:p>
        </w:tc>
      </w:tr>
      <w:tr>
        <w:trPr/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HGD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EAC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152 (1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417 (52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33 (29%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35%)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3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49%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(10%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before="0" w:after="20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2T17:00:00Z</dcterms:created>
  <dc:creator>RSABANAL</dc:creator>
  <dc:description/>
  <cp:keywords/>
  <dc:language>en-US</dc:language>
  <cp:lastModifiedBy>RSABANAL</cp:lastModifiedBy>
  <dcterms:modified xsi:type="dcterms:W3CDTF">2016-10-12T18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